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40"/>
        <w:gridCol w:w="2160"/>
        <w:gridCol w:w="2160"/>
        <w:gridCol w:w="9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ge 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ge 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ge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Median (rang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 (rang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ian (rang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C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3 (0.23-7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2 (0.3-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1 (0.3-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ZF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48 (0.04-3.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6 (0.04-6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5 (0.03-1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wis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44 (0.17-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.5 (0.1-7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.9 (0.2-53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RM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(0.6-6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 (0.6-4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(0.4-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 (0.31-11.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5 (0.5-7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8 (0.4-7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dp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6 (0.7-7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 (0.3-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 (0.1-4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F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(0.1-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 (0.1-0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 (0.1-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C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3 (0.3-17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1 (0.1-18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5 (0.2-6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BubR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 (0.8-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3 (3.4-8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 (1.3-70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</w:tbl>
    <w:p>
      <w:pPr>
        <w:pStyle w:val="Normal"/>
        <w:rPr/>
      </w:pPr>
      <w:r>
        <w:rPr/>
        <w:t>*Kruskal-Walli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28:00Z</dcterms:created>
  <dc:creator>Rafael</dc:creator>
  <dc:description/>
  <cp:keywords/>
  <dc:language>en-US</dc:language>
  <cp:lastModifiedBy>Rafael</cp:lastModifiedBy>
  <cp:lastPrinted>2007-10-17T10:29:00Z</cp:lastPrinted>
  <dcterms:modified xsi:type="dcterms:W3CDTF">2007-10-17T08:29:00Z</dcterms:modified>
  <cp:revision>2</cp:revision>
  <dc:subject/>
  <dc:title>Supplementary Table 4</dc:title>
</cp:coreProperties>
</file>